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>Supplementary File – Additional Participant Quotes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sz w:val="24"/>
          <w:szCs w:val="24"/>
          <w:lang w:val="en-US" w:eastAsia="pt-BR"/>
        </w:rPr>
        <w:t>Manuscript ID: PONE-D-24-53418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anuscript Title: </w:t>
      </w:r>
      <w:r w:rsidRPr="00651663">
        <w:rPr>
          <w:rFonts w:ascii="Arial" w:eastAsia="Times New Roman" w:hAnsi="Arial" w:cs="Arial"/>
          <w:i/>
          <w:iCs/>
          <w:sz w:val="24"/>
          <w:szCs w:val="24"/>
          <w:lang w:val="en-US" w:eastAsia="pt-BR"/>
        </w:rPr>
        <w:t>Therapeutic Itineraries and Testimonies of COVID-19 Patients in Manaus, the Epicenter of the Pandemic in the Brazilian Amazon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>1)</w:t>
      </w:r>
      <w:r w:rsidRPr="00651663">
        <w:rPr>
          <w:rFonts w:ascii="Arial" w:hAnsi="Arial" w:cs="Arial"/>
          <w:b/>
          <w:lang w:val="en-US"/>
        </w:rPr>
        <w:t xml:space="preserve"> </w:t>
      </w:r>
      <w:r w:rsidRPr="00651663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>Initial responses to illness: family strategies, popular remedies, and shared uncertainty</w:t>
      </w:r>
      <w:r w:rsidRPr="00651663">
        <w:rPr>
          <w:rFonts w:ascii="Arial" w:eastAsia="Times New Roman" w:hAnsi="Arial" w:cs="Arial"/>
          <w:b/>
          <w:sz w:val="24"/>
          <w:szCs w:val="24"/>
          <w:lang w:val="en-US" w:eastAsia="pt-BR"/>
        </w:rPr>
        <w:t>;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We tried everything people mentioned… we took everything.” (P2)</w:t>
      </w: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br/>
        <w:t>“My husband, the one who stayed by my side all the time. And my children outside.” (P12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My son. I had COVID and live on the second floor and he carried me on his back... so the care was very fast and the sequelae were not great.” (P21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I stayed home. My saturation was around 77, 78... Then, I had a very light cough, a cough of those who are catching the flu.” (P5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All I felt was coughing, shortness of breath and the fever I got at night. Early on, I was sweating.” (P15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I had a lot of muscle pain (...). This medicine I took, hydroxychloroquine. Everything people talked about we took.” (P2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I have a bit of trouble remembering the medications. I bought everything they told me to buy.” (P13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“First, I made a cocktail of medicines. I took dipyrone, dexamethasone and </w:t>
      </w:r>
      <w:proofErr w:type="spellStart"/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tylatil</w:t>
      </w:r>
      <w:proofErr w:type="spellEnd"/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.” (P20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“We tried everything to get better (...) </w:t>
      </w:r>
      <w:proofErr w:type="spellStart"/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mastruz</w:t>
      </w:r>
      <w:proofErr w:type="spellEnd"/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... everyone brought everything and we took it.” (P2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“The staff was making that </w:t>
      </w:r>
      <w:proofErr w:type="spellStart"/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jambu</w:t>
      </w:r>
      <w:proofErr w:type="spellEnd"/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 tea. I even drank it. When you are very bad, you believe and do everything, right?” (P5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>2) The paradox of the pandemic in the professional subsystem: fear, unpreparedness, and scientific denialism</w:t>
      </w:r>
      <w:r w:rsidRPr="00651663">
        <w:rPr>
          <w:rFonts w:ascii="Arial" w:eastAsia="Times New Roman" w:hAnsi="Arial" w:cs="Arial"/>
          <w:b/>
          <w:sz w:val="24"/>
          <w:szCs w:val="24"/>
          <w:lang w:val="en-US" w:eastAsia="pt-BR"/>
        </w:rPr>
        <w:t>;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I said, boy that's not a virus, no. Something's wrong. Then, when it was day two, she measured the saturation right? It was ninety-five, then she spoke like this - it's bad. We went to the emergency room (private service x). I have health insurance there ... so bad, no breathing right, no air. I took a car, I left for the public health service.” (P1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The symptoms I was feeling were similar to those of malaria, according to them, so I went home.” (P8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lastRenderedPageBreak/>
        <w:t>“In the service at Z, they said that I didn’t have anything; why didn't they do a test for Coronavirus? They did a test for malaria because the symptoms I was feeling were similar to those of malaria.” (P28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When I arrived, in the emergency room they treated me a little rudely - oh, why don't I stay at home? There are a lot of people who are dying, it is full here.” (P17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The fever did not stop, aches in my body, headache, high blood pressure, taking medicine. I returned to the same clinic. I do not know how to tell you, because the person who was with me unfortunately later passed away.” (P4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They did the CT scan and found 70...80% saturation and I was hospitalized there, oxygen at high flow.” (P18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It was one hundred and sixty thousand [</w:t>
      </w:r>
      <w:proofErr w:type="spellStart"/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reais</w:t>
      </w:r>
      <w:proofErr w:type="spellEnd"/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] to charter a plane, four days of waiting in line. We joined a line at the Office of the Public Defender. For patient transfer as well, but there wasn’t enough time.” (P2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I came to buy oxygen [...] There was a queue of cars, she went out because I no longer had oxygen. Asking permission, asking for God's sake. Then they let her pass.” (P16)</w:t>
      </w:r>
      <w:bookmarkStart w:id="0" w:name="_GoBack"/>
      <w:bookmarkEnd w:id="0"/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When I arrived at the doctor’s office, the doctors were totally unprepared; all recent graduates [...] they had no medicine for blood pressure.” (P5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>3) Emotional experiences, spirituality, and perceptions of the COVID-19 vaccine</w:t>
      </w:r>
      <w:r w:rsidRPr="00651663">
        <w:rPr>
          <w:rFonts w:ascii="Arial" w:eastAsia="Times New Roman" w:hAnsi="Arial" w:cs="Arial"/>
          <w:b/>
          <w:sz w:val="24"/>
          <w:szCs w:val="24"/>
          <w:lang w:val="en-US" w:eastAsia="pt-BR"/>
        </w:rPr>
        <w:t>.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 “The feeling of helplessness, of death, your head goes through everything. Spend 25 days without seeing anyone, without looking at anyone, because you can't see [...] I think this ended up making people mentally ill.” (P5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I prayed a lot, and I asked God, not for me, but for my daughter because I have a teenage daughter.” (P3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You can't be a chaperone, right? So, I thought I'm going to die alone here.” (P1)</w:t>
      </w: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br/>
        <w:t>“Mentally, it ends up weakening the person. It ends up depressing them, weakening them more and more (...) The psychological aspect hits quite hard.” (P5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When you're a health professional, you know, you have some understanding about that. [... I'm evangelical, but I didn't let one thing interfere with the other. Because we know, right? There with our president and some pastors saying: - No, I will not vaccinate because it is (I am ashamed to say) it is the devil's work, the enemy, it is the mark [of the beast].” (P3)</w:t>
      </w:r>
    </w:p>
    <w:p w:rsidR="00651663" w:rsidRPr="00651663" w:rsidRDefault="00651663" w:rsidP="00651663">
      <w:pPr>
        <w:spacing w:before="100" w:beforeAutospacing="1" w:after="100" w:afterAutospacing="1" w:line="240" w:lineRule="auto"/>
        <w:ind w:left="0" w:firstLine="0"/>
        <w:jc w:val="both"/>
        <w:rPr>
          <w:rFonts w:ascii="Arial" w:eastAsia="Times New Roman" w:hAnsi="Arial" w:cs="Arial"/>
          <w:i/>
          <w:sz w:val="24"/>
          <w:szCs w:val="24"/>
          <w:lang w:val="en-US" w:eastAsia="pt-BR"/>
        </w:rPr>
      </w:pPr>
      <w:r w:rsidRPr="00651663">
        <w:rPr>
          <w:rFonts w:ascii="Arial" w:eastAsia="Times New Roman" w:hAnsi="Arial" w:cs="Arial"/>
          <w:i/>
          <w:sz w:val="24"/>
          <w:szCs w:val="24"/>
          <w:lang w:val="en-US" w:eastAsia="pt-BR"/>
        </w:rPr>
        <w:t>“At first, even in the hospitals, we felt the health professionals themselves did not want to get vaccinated.” (P15)</w:t>
      </w:r>
    </w:p>
    <w:sectPr w:rsidR="00651663" w:rsidRPr="006516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63"/>
    <w:rsid w:val="005C260A"/>
    <w:rsid w:val="00651663"/>
    <w:rsid w:val="0065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3DFA6-FB0A-4540-A250-ECA55355F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  <w:ind w:left="454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  <w:ind w:hanging="1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1663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651663"/>
    <w:rPr>
      <w:b/>
      <w:bCs/>
    </w:rPr>
  </w:style>
  <w:style w:type="character" w:styleId="nfase">
    <w:name w:val="Emphasis"/>
    <w:basedOn w:val="Fontepargpadro"/>
    <w:uiPriority w:val="20"/>
    <w:qFormat/>
    <w:rsid w:val="006516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77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1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TAVARES</dc:creator>
  <cp:keywords/>
  <dc:description/>
  <cp:lastModifiedBy>IGOR TAVARES</cp:lastModifiedBy>
  <cp:revision>2</cp:revision>
  <dcterms:created xsi:type="dcterms:W3CDTF">2025-06-16T22:56:00Z</dcterms:created>
  <dcterms:modified xsi:type="dcterms:W3CDTF">2025-06-16T22:56:00Z</dcterms:modified>
</cp:coreProperties>
</file>